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BF13C" w14:textId="77777777" w:rsidR="003F4986" w:rsidRDefault="003F4986" w:rsidP="003F4986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</w:p>
    <w:p w14:paraId="45924D68" w14:textId="08CB2755" w:rsidR="003F4986" w:rsidRDefault="003F4986" w:rsidP="003F4986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Hlk45911237"/>
      <w:r w:rsidRPr="00A916C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S2</w:t>
      </w:r>
      <w:r w:rsidRPr="00A916C9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</w:t>
      </w:r>
      <w:bookmarkEnd w:id="0"/>
      <w:r w:rsidRPr="00A916C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P</w:t>
      </w:r>
      <w:r w:rsidRPr="00A916C9">
        <w:rPr>
          <w:rFonts w:ascii="Times New Roman" w:eastAsia="宋体" w:hAnsi="Times New Roman" w:cs="Times New Roman"/>
          <w:b/>
          <w:kern w:val="0"/>
          <w:sz w:val="24"/>
          <w:szCs w:val="24"/>
        </w:rPr>
        <w:t>rimer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list</w:t>
      </w:r>
    </w:p>
    <w:p w14:paraId="74B093B6" w14:textId="77777777" w:rsidR="003F4986" w:rsidRPr="00A916C9" w:rsidRDefault="003F4986" w:rsidP="003F4986">
      <w:pPr>
        <w:widowControl/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9072"/>
      </w:tblGrid>
      <w:tr w:rsidR="003F4986" w:rsidRPr="00A916C9" w14:paraId="456AADC0" w14:textId="77777777" w:rsidTr="00571867">
        <w:tc>
          <w:tcPr>
            <w:tcW w:w="10343" w:type="dxa"/>
            <w:gridSpan w:val="2"/>
            <w:shd w:val="clear" w:color="auto" w:fill="auto"/>
          </w:tcPr>
          <w:p w14:paraId="18B07AFB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or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qPCR</w:t>
            </w:r>
          </w:p>
        </w:tc>
      </w:tr>
      <w:tr w:rsidR="003F4986" w:rsidRPr="00A916C9" w14:paraId="65BFCEE9" w14:textId="77777777" w:rsidTr="00571867">
        <w:tc>
          <w:tcPr>
            <w:tcW w:w="1271" w:type="dxa"/>
            <w:shd w:val="clear" w:color="auto" w:fill="auto"/>
          </w:tcPr>
          <w:p w14:paraId="28986BEE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imer</w:t>
            </w:r>
          </w:p>
        </w:tc>
        <w:tc>
          <w:tcPr>
            <w:tcW w:w="9072" w:type="dxa"/>
            <w:shd w:val="clear" w:color="auto" w:fill="auto"/>
          </w:tcPr>
          <w:p w14:paraId="7A714061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916C9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S</w:t>
            </w:r>
            <w:r w:rsidRPr="00A916C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916C9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916C9">
                <w:rPr>
                  <w:rFonts w:ascii="Times New Roman" w:eastAsia="宋体" w:hAnsi="Times New Roman" w:cs="Times New Roman"/>
                  <w:b/>
                  <w:kern w:val="0"/>
                  <w:sz w:val="24"/>
                  <w:szCs w:val="24"/>
                </w:rPr>
                <w:t>-3’</w:t>
              </w:r>
            </w:smartTag>
            <w:r w:rsidRPr="00A916C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3F4986" w:rsidRPr="00A916C9" w14:paraId="6D32519B" w14:textId="77777777" w:rsidTr="00571867">
        <w:tc>
          <w:tcPr>
            <w:tcW w:w="1271" w:type="dxa"/>
            <w:shd w:val="clear" w:color="auto" w:fill="auto"/>
          </w:tcPr>
          <w:p w14:paraId="0A719C49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N</w:t>
            </w:r>
          </w:p>
        </w:tc>
        <w:tc>
          <w:tcPr>
            <w:tcW w:w="9072" w:type="dxa"/>
            <w:shd w:val="clear" w:color="auto" w:fill="auto"/>
          </w:tcPr>
          <w:p w14:paraId="4385559D" w14:textId="77777777" w:rsidR="003F4986" w:rsidRPr="00F0654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AF20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CGGTTATGTAATGTGGCA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Reverse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AF20D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ATGTCGTGGAGTAGAATGGT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3BD94F8F" w14:textId="77777777" w:rsidTr="00571867">
        <w:tc>
          <w:tcPr>
            <w:tcW w:w="1271" w:type="dxa"/>
            <w:shd w:val="clear" w:color="auto" w:fill="auto"/>
          </w:tcPr>
          <w:p w14:paraId="3E71A4E4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IL-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9072" w:type="dxa"/>
            <w:shd w:val="clear" w:color="auto" w:fill="auto"/>
          </w:tcPr>
          <w:p w14:paraId="28CF82CA" w14:textId="77777777" w:rsidR="003F4986" w:rsidRPr="00F0654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CTGGACAACATACTGCTAAC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;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TTTCCGATAAGGCTTGGCAA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5BA7178E" w14:textId="77777777" w:rsidTr="00571867">
        <w:tc>
          <w:tcPr>
            <w:tcW w:w="1271" w:type="dxa"/>
            <w:shd w:val="clear" w:color="auto" w:fill="auto"/>
          </w:tcPr>
          <w:p w14:paraId="1ACDE211" w14:textId="77777777" w:rsidR="003F4986" w:rsidRPr="00653974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653974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C</w:t>
            </w:r>
            <w:r w:rsidRPr="00653974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63</w:t>
            </w:r>
          </w:p>
        </w:tc>
        <w:tc>
          <w:tcPr>
            <w:tcW w:w="9072" w:type="dxa"/>
            <w:shd w:val="clear" w:color="auto" w:fill="auto"/>
          </w:tcPr>
          <w:p w14:paraId="676653BB" w14:textId="77777777" w:rsidR="003F4986" w:rsidRPr="00F0654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TGGGTGGACACAGAATGGTT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 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AGGAGCGTTAGTGACAGCA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5DB33AE3" w14:textId="77777777" w:rsidTr="00571867">
        <w:tc>
          <w:tcPr>
            <w:tcW w:w="1271" w:type="dxa"/>
            <w:shd w:val="clear" w:color="auto" w:fill="auto"/>
          </w:tcPr>
          <w:p w14:paraId="343F8EA2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072" w:type="dxa"/>
            <w:shd w:val="clear" w:color="auto" w:fill="auto"/>
          </w:tcPr>
          <w:p w14:paraId="054FB3D9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TACCACTTCACAAGTCGGAGGC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CTGCAAGTGCATCATCGTTGTTC-3’</w:t>
            </w:r>
          </w:p>
        </w:tc>
      </w:tr>
      <w:tr w:rsidR="003F4986" w:rsidRPr="00A916C9" w14:paraId="53A9B42E" w14:textId="77777777" w:rsidTr="00571867">
        <w:tc>
          <w:tcPr>
            <w:tcW w:w="1271" w:type="dxa"/>
            <w:shd w:val="clear" w:color="auto" w:fill="auto"/>
          </w:tcPr>
          <w:p w14:paraId="3FE6F300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-1β</w:t>
            </w:r>
          </w:p>
        </w:tc>
        <w:tc>
          <w:tcPr>
            <w:tcW w:w="9072" w:type="dxa"/>
            <w:shd w:val="clear" w:color="auto" w:fill="auto"/>
          </w:tcPr>
          <w:p w14:paraId="1A052D5B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TGCCACCTTTTGACAGTGATG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TGATGTGCTGCTGCGAGATT-3’</w:t>
            </w:r>
          </w:p>
        </w:tc>
      </w:tr>
      <w:tr w:rsidR="003F4986" w:rsidRPr="00A916C9" w14:paraId="70071DD8" w14:textId="77777777" w:rsidTr="00571867">
        <w:tc>
          <w:tcPr>
            <w:tcW w:w="1271" w:type="dxa"/>
            <w:shd w:val="clear" w:color="auto" w:fill="auto"/>
          </w:tcPr>
          <w:p w14:paraId="3072246D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916C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DH</w:t>
            </w:r>
          </w:p>
        </w:tc>
        <w:tc>
          <w:tcPr>
            <w:tcW w:w="9072" w:type="dxa"/>
            <w:shd w:val="clear" w:color="auto" w:fill="auto"/>
          </w:tcPr>
          <w:p w14:paraId="25EC29AA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AGGTCGGTGTGAACGGATTTG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TGTAGACCATGTAGTTGAGGTCA-3’</w:t>
            </w:r>
          </w:p>
        </w:tc>
      </w:tr>
      <w:tr w:rsidR="003F4986" w:rsidRPr="00A916C9" w14:paraId="633AE612" w14:textId="77777777" w:rsidTr="00571867">
        <w:tc>
          <w:tcPr>
            <w:tcW w:w="1271" w:type="dxa"/>
            <w:shd w:val="clear" w:color="auto" w:fill="auto"/>
          </w:tcPr>
          <w:p w14:paraId="5C10E56C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L2</w:t>
            </w:r>
          </w:p>
        </w:tc>
        <w:tc>
          <w:tcPr>
            <w:tcW w:w="9072" w:type="dxa"/>
            <w:shd w:val="clear" w:color="auto" w:fill="auto"/>
          </w:tcPr>
          <w:p w14:paraId="0F3E471D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TGCCGATACTGAACCTGAG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CGGTCAAAATCGCACTC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30B1BF6B" w14:textId="77777777" w:rsidTr="00571867">
        <w:tc>
          <w:tcPr>
            <w:tcW w:w="1271" w:type="dxa"/>
            <w:shd w:val="clear" w:color="auto" w:fill="auto"/>
          </w:tcPr>
          <w:p w14:paraId="659925C4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L1</w:t>
            </w:r>
          </w:p>
        </w:tc>
        <w:tc>
          <w:tcPr>
            <w:tcW w:w="9072" w:type="dxa"/>
            <w:shd w:val="clear" w:color="auto" w:fill="auto"/>
          </w:tcPr>
          <w:p w14:paraId="3F4AB941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CTCCAAAGGACTTGTACGT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GATCTGAAGGGCAGCATTT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671E5695" w14:textId="77777777" w:rsidTr="00571867">
        <w:tc>
          <w:tcPr>
            <w:tcW w:w="1271" w:type="dxa"/>
            <w:shd w:val="clear" w:color="auto" w:fill="auto"/>
          </w:tcPr>
          <w:p w14:paraId="2E092651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-1</w:t>
            </w:r>
          </w:p>
        </w:tc>
        <w:tc>
          <w:tcPr>
            <w:tcW w:w="9072" w:type="dxa"/>
            <w:shd w:val="clear" w:color="auto" w:fill="auto"/>
          </w:tcPr>
          <w:p w14:paraId="300FBEFA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CCCTGGTCATTCACTTGG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ATTTGCTCCCTCTGACACT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6377A4B2" w14:textId="77777777" w:rsidTr="00571867">
        <w:tc>
          <w:tcPr>
            <w:tcW w:w="1271" w:type="dxa"/>
            <w:shd w:val="clear" w:color="auto" w:fill="auto"/>
          </w:tcPr>
          <w:p w14:paraId="11EC8333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44</w:t>
            </w:r>
          </w:p>
        </w:tc>
        <w:tc>
          <w:tcPr>
            <w:tcW w:w="9072" w:type="dxa"/>
            <w:shd w:val="clear" w:color="auto" w:fill="auto"/>
          </w:tcPr>
          <w:p w14:paraId="3971F2AD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CGATTTGAATGTAACCTGCC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AGTCCGGGAGATACTGTAG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1AEB0EAC" w14:textId="77777777" w:rsidTr="00571867">
        <w:tc>
          <w:tcPr>
            <w:tcW w:w="1271" w:type="dxa"/>
            <w:shd w:val="clear" w:color="auto" w:fill="auto"/>
          </w:tcPr>
          <w:p w14:paraId="7FF6364C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F-ɤ</w:t>
            </w:r>
          </w:p>
        </w:tc>
        <w:tc>
          <w:tcPr>
            <w:tcW w:w="9072" w:type="dxa"/>
            <w:shd w:val="clear" w:color="auto" w:fill="auto"/>
          </w:tcPr>
          <w:p w14:paraId="238E088F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GCGGGGTTGTATCTGG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t xml:space="preserve">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TGGCCCGGAGTGTAGACAT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43D680EC" w14:textId="77777777" w:rsidTr="00571867">
        <w:tc>
          <w:tcPr>
            <w:tcW w:w="1271" w:type="dxa"/>
            <w:shd w:val="clear" w:color="auto" w:fill="auto"/>
          </w:tcPr>
          <w:p w14:paraId="469EA337" w14:textId="77777777" w:rsidR="003F4986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2</w:t>
            </w:r>
          </w:p>
        </w:tc>
        <w:tc>
          <w:tcPr>
            <w:tcW w:w="9072" w:type="dxa"/>
            <w:shd w:val="clear" w:color="auto" w:fill="auto"/>
          </w:tcPr>
          <w:p w14:paraId="4EE860CD" w14:textId="77777777" w:rsidR="003F4986" w:rsidRPr="00852BB4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A21D0C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 5’-TGAGCAGGATGGAGAATTACAGG-3’; Reverse, 5’-GTCCAAGTTCATCTTCTAGGCAC-3’</w:t>
            </w:r>
          </w:p>
        </w:tc>
      </w:tr>
      <w:tr w:rsidR="003F4986" w:rsidRPr="00A916C9" w14:paraId="2DBD0EB4" w14:textId="77777777" w:rsidTr="00571867">
        <w:tc>
          <w:tcPr>
            <w:tcW w:w="1271" w:type="dxa"/>
            <w:shd w:val="clear" w:color="auto" w:fill="auto"/>
          </w:tcPr>
          <w:p w14:paraId="171CBF85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2</w:t>
            </w:r>
          </w:p>
        </w:tc>
        <w:tc>
          <w:tcPr>
            <w:tcW w:w="9072" w:type="dxa"/>
            <w:shd w:val="clear" w:color="auto" w:fill="auto"/>
          </w:tcPr>
          <w:p w14:paraId="44EC065E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t xml:space="preserve"> </w:t>
            </w:r>
            <w:r w:rsidRPr="00A877D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TTAAAAACCTGGATCGGAACCAA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t xml:space="preserve"> </w:t>
            </w:r>
            <w:r w:rsidRPr="00A877D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GCATTAGCTTCAGATTTACGGGT 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6D03902D" w14:textId="77777777" w:rsidTr="00571867">
        <w:tc>
          <w:tcPr>
            <w:tcW w:w="1271" w:type="dxa"/>
            <w:shd w:val="clear" w:color="auto" w:fill="auto"/>
          </w:tcPr>
          <w:p w14:paraId="48E9DEF7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</w:t>
            </w:r>
            <w:proofErr w:type="spellEnd"/>
          </w:p>
        </w:tc>
        <w:tc>
          <w:tcPr>
            <w:tcW w:w="9072" w:type="dxa"/>
            <w:shd w:val="clear" w:color="auto" w:fill="auto"/>
          </w:tcPr>
          <w:p w14:paraId="4F1B7FD3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TCTCAGCCCAACAATACAAGA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GTGGACGGGTCGATGTCA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67934650" w14:textId="77777777" w:rsidTr="00571867">
        <w:tc>
          <w:tcPr>
            <w:tcW w:w="1271" w:type="dxa"/>
            <w:shd w:val="clear" w:color="auto" w:fill="auto"/>
          </w:tcPr>
          <w:p w14:paraId="3CBEF5F9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g1</w:t>
            </w:r>
          </w:p>
        </w:tc>
        <w:tc>
          <w:tcPr>
            <w:tcW w:w="9072" w:type="dxa"/>
            <w:shd w:val="clear" w:color="auto" w:fill="auto"/>
          </w:tcPr>
          <w:p w14:paraId="04EF3364" w14:textId="77777777" w:rsidR="003F4986" w:rsidRPr="00A916C9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Forward,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CTCCAAGCCAAAGTCCTTAGAG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852BB4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 xml:space="preserve"> </w:t>
            </w:r>
            <w:r w:rsidRPr="00167440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5’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GGAGCTGTCATTAGGGACATC</w:t>
            </w:r>
            <w:r w:rsidRPr="00A916C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’</w:t>
            </w:r>
          </w:p>
        </w:tc>
      </w:tr>
      <w:tr w:rsidR="003F4986" w:rsidRPr="00A916C9" w14:paraId="6C8249FB" w14:textId="77777777" w:rsidTr="00571867">
        <w:tc>
          <w:tcPr>
            <w:tcW w:w="10343" w:type="dxa"/>
            <w:gridSpan w:val="2"/>
            <w:shd w:val="clear" w:color="auto" w:fill="auto"/>
          </w:tcPr>
          <w:p w14:paraId="17FD53BD" w14:textId="77777777" w:rsidR="003F4986" w:rsidRPr="00F076F2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076F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F</w:t>
            </w:r>
            <w:r w:rsidRPr="00F076F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or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smid construction</w:t>
            </w:r>
          </w:p>
        </w:tc>
      </w:tr>
      <w:tr w:rsidR="003F4986" w:rsidRPr="00A916C9" w14:paraId="759BF337" w14:textId="77777777" w:rsidTr="00571867">
        <w:tc>
          <w:tcPr>
            <w:tcW w:w="1271" w:type="dxa"/>
            <w:shd w:val="clear" w:color="auto" w:fill="auto"/>
          </w:tcPr>
          <w:p w14:paraId="5D5D1798" w14:textId="77777777" w:rsidR="003F4986" w:rsidRPr="00F076F2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N</w:t>
            </w:r>
          </w:p>
        </w:tc>
        <w:tc>
          <w:tcPr>
            <w:tcW w:w="9072" w:type="dxa"/>
            <w:shd w:val="clear" w:color="auto" w:fill="auto"/>
          </w:tcPr>
          <w:p w14:paraId="575F1455" w14:textId="77777777" w:rsidR="003F4986" w:rsidRDefault="003F4986" w:rsidP="00571867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Forward,5’-CACGAATTCAATGGAAATCCCGCCGA-3’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;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Reverse,5’-</w:t>
            </w:r>
            <w:r>
              <w:t xml:space="preserve"> </w:t>
            </w:r>
            <w:r w:rsidRPr="00F5159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TCTAGA</w:t>
            </w:r>
            <w:r w:rsidRPr="00F076F2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ATCCTTCCAGTTGTACTTCC-3’</w:t>
            </w:r>
          </w:p>
        </w:tc>
      </w:tr>
    </w:tbl>
    <w:p w14:paraId="7ACE8C39" w14:textId="77777777" w:rsidR="003F4986" w:rsidRDefault="003F4986" w:rsidP="003F4986">
      <w:pPr>
        <w:widowControl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Cs w:val="21"/>
        </w:rPr>
      </w:pPr>
    </w:p>
    <w:p w14:paraId="60E661AA" w14:textId="77777777" w:rsidR="003F4986" w:rsidRDefault="003F4986" w:rsidP="003F4986">
      <w:pPr>
        <w:widowControl/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kern w:val="0"/>
          <w:szCs w:val="21"/>
        </w:rPr>
      </w:pPr>
    </w:p>
    <w:p w14:paraId="013D9373" w14:textId="77777777" w:rsidR="003F4986" w:rsidRPr="00893789" w:rsidRDefault="003F4986" w:rsidP="003F4986">
      <w:pPr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fldChar w:fldCharType="begin"/>
      </w:r>
      <w:r>
        <w:rPr>
          <w:rFonts w:ascii="Times New Roman" w:eastAsia="宋体" w:hAnsi="Times New Roman" w:cs="Times New Roman"/>
          <w:kern w:val="0"/>
          <w:szCs w:val="21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Cs w:val="21"/>
        </w:rPr>
        <w:fldChar w:fldCharType="separate"/>
      </w:r>
      <w:r>
        <w:rPr>
          <w:rFonts w:ascii="Times New Roman" w:eastAsia="宋体" w:hAnsi="Times New Roman" w:cs="Times New Roman"/>
          <w:kern w:val="0"/>
          <w:szCs w:val="21"/>
        </w:rPr>
        <w:fldChar w:fldCharType="end"/>
      </w:r>
    </w:p>
    <w:p w14:paraId="035F5BC4" w14:textId="77777777" w:rsidR="003F4986" w:rsidRPr="003F4986" w:rsidRDefault="003F4986">
      <w:pPr>
        <w:rPr>
          <w:rFonts w:hint="eastAsia"/>
        </w:rPr>
      </w:pPr>
    </w:p>
    <w:sectPr w:rsidR="003F4986" w:rsidRPr="003F4986" w:rsidSect="003F498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986"/>
    <w:rsid w:val="00375FE1"/>
    <w:rsid w:val="003D6D4D"/>
    <w:rsid w:val="003F4986"/>
    <w:rsid w:val="00854463"/>
    <w:rsid w:val="00A4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0CFF8106"/>
  <w15:chartTrackingRefBased/>
  <w15:docId w15:val="{CD354985-DA6E-4B5B-99D4-AF8555A0C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49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chen</dc:creator>
  <cp:keywords/>
  <dc:description/>
  <cp:lastModifiedBy>ming chen</cp:lastModifiedBy>
  <cp:revision>1</cp:revision>
  <dcterms:created xsi:type="dcterms:W3CDTF">2022-10-01T08:18:00Z</dcterms:created>
  <dcterms:modified xsi:type="dcterms:W3CDTF">2022-10-01T08:19:00Z</dcterms:modified>
</cp:coreProperties>
</file>